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EBB" w:rsidRPr="005D0D56" w:rsidRDefault="00847EBB" w:rsidP="00847EB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428775611"/>
      <w:r w:rsidRPr="005D0D56">
        <w:rPr>
          <w:rFonts w:ascii="Times New Roman" w:hAnsi="Times New Roman" w:cs="Times New Roman"/>
          <w:b/>
          <w:sz w:val="24"/>
          <w:szCs w:val="24"/>
        </w:rPr>
        <w:t>Table S1.</w:t>
      </w:r>
      <w:r w:rsidR="00924E5F" w:rsidRPr="005D0D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0D56">
        <w:rPr>
          <w:rFonts w:ascii="Times New Roman" w:hAnsi="Times New Roman" w:cs="Times New Roman"/>
          <w:b/>
          <w:bCs/>
          <w:sz w:val="24"/>
          <w:szCs w:val="24"/>
        </w:rPr>
        <w:t xml:space="preserve">List of primers used for cloning and qPCR of </w:t>
      </w:r>
      <w:proofErr w:type="spellStart"/>
      <w:r w:rsidRPr="005D0D56">
        <w:rPr>
          <w:rFonts w:ascii="Times New Roman" w:hAnsi="Times New Roman" w:cs="Times New Roman"/>
          <w:b/>
          <w:bCs/>
          <w:i/>
          <w:sz w:val="24"/>
          <w:szCs w:val="24"/>
        </w:rPr>
        <w:t>GmCHRs</w:t>
      </w:r>
      <w:proofErr w:type="spellEnd"/>
      <w:r w:rsidRPr="005D0D5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</w:p>
    <w:tbl>
      <w:tblPr>
        <w:tblStyle w:val="LightList"/>
        <w:tblW w:w="12734" w:type="dxa"/>
        <w:tblInd w:w="-10" w:type="dxa"/>
        <w:tblLayout w:type="fixed"/>
        <w:tblLook w:val="0420" w:firstRow="1" w:lastRow="0" w:firstColumn="0" w:lastColumn="0" w:noHBand="0" w:noVBand="1"/>
      </w:tblPr>
      <w:tblGrid>
        <w:gridCol w:w="1252"/>
        <w:gridCol w:w="1523"/>
        <w:gridCol w:w="7549"/>
        <w:gridCol w:w="1276"/>
        <w:gridCol w:w="1134"/>
      </w:tblGrid>
      <w:tr w:rsidR="00244533" w:rsidRPr="00D534CB" w:rsidTr="000D2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26"/>
        </w:trPr>
        <w:tc>
          <w:tcPr>
            <w:tcW w:w="1252" w:type="dxa"/>
            <w:hideMark/>
          </w:tcPr>
          <w:p w:rsidR="00847EBB" w:rsidRPr="000D2F0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D2F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Gene</w:t>
            </w:r>
          </w:p>
        </w:tc>
        <w:tc>
          <w:tcPr>
            <w:tcW w:w="1523" w:type="dxa"/>
          </w:tcPr>
          <w:p w:rsidR="00847EBB" w:rsidRPr="000D2F0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</w:pPr>
            <w:r w:rsidRPr="000D2F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Primer name</w:t>
            </w:r>
          </w:p>
        </w:tc>
        <w:tc>
          <w:tcPr>
            <w:tcW w:w="7549" w:type="dxa"/>
            <w:hideMark/>
          </w:tcPr>
          <w:p w:rsidR="00847EBB" w:rsidRPr="000D2F0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D2F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Sequence (5’-3’)</w:t>
            </w:r>
          </w:p>
        </w:tc>
        <w:tc>
          <w:tcPr>
            <w:tcW w:w="1276" w:type="dxa"/>
            <w:hideMark/>
          </w:tcPr>
          <w:p w:rsidR="00847EBB" w:rsidRPr="000D2F0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D2F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Amplicon size</w:t>
            </w:r>
          </w:p>
        </w:tc>
        <w:tc>
          <w:tcPr>
            <w:tcW w:w="1134" w:type="dxa"/>
          </w:tcPr>
          <w:p w:rsidR="00847EBB" w:rsidRPr="000D2F0B" w:rsidRDefault="00847EBB" w:rsidP="00847EBB">
            <w:pPr>
              <w:spacing w:line="256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</w:pPr>
            <w:r w:rsidRPr="000D2F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 xml:space="preserve">Purpose </w:t>
            </w:r>
          </w:p>
        </w:tc>
      </w:tr>
      <w:tr w:rsidR="00244533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2A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2A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244533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AAGTTTGTACAAAAAAGCAGGCTTCGGTTATAGTATTTGTAATACAATGGCG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CT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967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Subcellular localization and RT-PCR</w:t>
            </w:r>
          </w:p>
        </w:tc>
      </w:tr>
      <w:tr w:rsidR="00244533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2AR</w:t>
            </w:r>
          </w:p>
        </w:tc>
        <w:tc>
          <w:tcPr>
            <w:tcW w:w="7549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244533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CACTTTGTACAAGAAAGCTGGGTCTATTTCATCATCCCAGAGATCAGT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AC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970DF0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</w:tcPr>
          <w:p w:rsidR="00970DF0" w:rsidRPr="00D534CB" w:rsidRDefault="00970DF0" w:rsidP="00970DF0">
            <w:pPr>
              <w:spacing w:line="257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9A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970DF0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970DF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9A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970DF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A AGC AAA GAA AAT CCC AGA AGT G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932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970DF0" w:rsidRPr="00D534CB" w:rsidRDefault="00970DF0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970DF0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right w:val="single" w:sz="4" w:space="0" w:color="auto"/>
            </w:tcBorders>
            <w:vAlign w:val="center"/>
          </w:tcPr>
          <w:p w:rsidR="00970DF0" w:rsidRPr="00D534CB" w:rsidRDefault="00970DF0" w:rsidP="00970DF0">
            <w:pPr>
              <w:spacing w:line="257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970DF0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970DF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9A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970DF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TCA GGG GTC TCC ATC CCA AAG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970DF0" w:rsidRPr="00D534CB" w:rsidRDefault="00970DF0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970DF0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9D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9D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970DF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TG AGG AGC AAT CAT GTG CGT TTG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922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970DF0" w:rsidRPr="00D534CB" w:rsidRDefault="00970DF0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970DF0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9DR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970DF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CGA TTG TTC TGT AGG GAC TTG TGG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970DF0" w:rsidRPr="00D534CB" w:rsidRDefault="00970DF0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970DF0">
            <w:pPr>
              <w:spacing w:line="257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9C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9C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924E5F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AAGTTTGTACAAAAAAGCAGGCTTCATGGAACCAAAGGCAATC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CAA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945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9CR</w:t>
            </w:r>
          </w:p>
        </w:tc>
        <w:tc>
          <w:tcPr>
            <w:tcW w:w="7549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23C2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CACTTTGTACAAGAAAGCTGGGTCATCCCAAAAATCTTGTGGAGTTTT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T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4D5583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</w:tcPr>
          <w:p w:rsidR="004D5583" w:rsidRPr="00D534CB" w:rsidRDefault="004D5583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12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5583" w:rsidRPr="00D534CB" w:rsidRDefault="004D5583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12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5583" w:rsidRPr="00D534CB" w:rsidRDefault="004D5583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4D558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TG AGG AGC AAT CAT GTG CG 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5583" w:rsidRPr="00D534CB" w:rsidRDefault="004D5583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945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4D5583" w:rsidRPr="00D534CB" w:rsidRDefault="004D5583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4D5583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right w:val="single" w:sz="4" w:space="0" w:color="auto"/>
            </w:tcBorders>
            <w:vAlign w:val="center"/>
          </w:tcPr>
          <w:p w:rsidR="004D5583" w:rsidRPr="00D534CB" w:rsidRDefault="004D5583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5583" w:rsidRPr="00D534CB" w:rsidRDefault="004D5583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12R</w:t>
            </w:r>
            <w:bookmarkStart w:id="1" w:name="_GoBack"/>
            <w:bookmarkEnd w:id="1"/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5583" w:rsidRPr="00D534CB" w:rsidRDefault="004D5583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4D558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 xml:space="preserve">AAT TTC ATC </w:t>
            </w:r>
            <w:proofErr w:type="spellStart"/>
            <w:r w:rsidRPr="004D558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TC</w:t>
            </w:r>
            <w:proofErr w:type="spellEnd"/>
            <w:r w:rsidRPr="004D558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 xml:space="preserve"> CCA AAG TTC TTG G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5583" w:rsidRPr="00D534CB" w:rsidRDefault="004D5583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4D5583" w:rsidRPr="00D534CB" w:rsidRDefault="004D5583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14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14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7464E8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AAGTTTGTACAAAAAAGCAGGCTTCCTTGTCAACCCTTTGAGAGTTAGA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1002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14R</w:t>
            </w:r>
          </w:p>
        </w:tc>
        <w:tc>
          <w:tcPr>
            <w:tcW w:w="7549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37789C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CACTTT GTACAAGAAAGCTGGGTCTATTTGATC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TC</w:t>
            </w: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CCAGAGATC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GC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970DF0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15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15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970DF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 xml:space="preserve">ATG TCT TCA </w:t>
            </w:r>
            <w:proofErr w:type="spellStart"/>
            <w:r w:rsidRPr="00970DF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TCA</w:t>
            </w:r>
            <w:proofErr w:type="spellEnd"/>
            <w:r w:rsidRPr="00970DF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 xml:space="preserve"> AAC ATC CCT CAT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4D5583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945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970DF0" w:rsidRPr="00D534CB" w:rsidRDefault="00970DF0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970DF0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15R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970DF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TT TTC TCC ATC CCA AAG GTC A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0DF0" w:rsidRPr="00D534CB" w:rsidRDefault="00970DF0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970DF0" w:rsidRPr="00D534CB" w:rsidRDefault="00970DF0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16A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16A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A85B6F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AAGTTTGTACAAAAAAGCAGGCTTCTCAGCAGACCCAAAAGAAGAT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981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16AR</w:t>
            </w:r>
          </w:p>
        </w:tc>
        <w:tc>
          <w:tcPr>
            <w:tcW w:w="7549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C04157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CACTTTGTACAAGAAAGCTGGGTCATCCCAAAGCTCTTCCAA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16B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16B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C04157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AAGTTTGTACAAA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AA</w:t>
            </w: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CAGGCTTCAGTTAGAAACAAGGAGAAAGAAAGAAG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993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16BR</w:t>
            </w:r>
          </w:p>
        </w:tc>
        <w:tc>
          <w:tcPr>
            <w:tcW w:w="7549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5C04A5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CACTTTGTACAAGAAAGCTGGGTCAACGTCTCCATCCCAAAG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TTC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18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18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5C04A5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AAGTTTGTACAAAAAAGCAGGCTTCATGGCTGCCACCACCTTA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T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945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18R</w:t>
            </w:r>
          </w:p>
        </w:tc>
        <w:tc>
          <w:tcPr>
            <w:tcW w:w="7549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5C04A5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CACTTTGTACAAGAAAGCTGGGTCTTCTTCATCCCATAGATC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</w:t>
            </w: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TCAAGAAG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GG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20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20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105147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AAGTTTGTACAAAAAAGCAGGCTTCGACACATCGCAACATCGTATC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984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mCHR20R</w:t>
            </w:r>
          </w:p>
        </w:tc>
        <w:tc>
          <w:tcPr>
            <w:tcW w:w="7549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725198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GACCACTTTGTACAAGAAAGCTGGGTCAGTTTCCCCATCAAATAGATC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GG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2A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qGmCHR2A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063072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CGGGGAGGTGCTTCTTGGTTA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TAG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150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qPCR</w:t>
            </w:r>
          </w:p>
        </w:tc>
      </w:tr>
      <w:tr w:rsidR="00244533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qGmCHR2AR</w:t>
            </w:r>
          </w:p>
        </w:tc>
        <w:tc>
          <w:tcPr>
            <w:tcW w:w="7549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063072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CTCCTTAGTGTCTTTCTT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CA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14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qGmCHR14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063072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CCACCTACCTCCAATTGCTGA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qGMCHR14R</w:t>
            </w:r>
          </w:p>
        </w:tc>
        <w:tc>
          <w:tcPr>
            <w:tcW w:w="7549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063072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GATTTCAATAGCAGCA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CC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18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qGmCHR18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3B25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ATCCCACCTACCCACATC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T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175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antSplit/>
          <w:trHeight w:val="20"/>
        </w:trPr>
        <w:tc>
          <w:tcPr>
            <w:tcW w:w="1252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qGmCHR18R</w:t>
            </w:r>
          </w:p>
        </w:tc>
        <w:tc>
          <w:tcPr>
            <w:tcW w:w="7549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3B25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GGAGGAGGGGAGAGTGAC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TT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  <w:tr w:rsidR="00244533" w:rsidRPr="00D534CB" w:rsidTr="000D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tcW w:w="1252" w:type="dxa"/>
            <w:tcBorders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line="346" w:lineRule="atLeast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eastAsia="en-CA"/>
              </w:rPr>
              <w:t>GmCHR20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7EBB" w:rsidRPr="00D534CB" w:rsidRDefault="00847EBB" w:rsidP="00F94BE0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  <w:t>qGmCHR20F</w:t>
            </w:r>
          </w:p>
        </w:tc>
        <w:tc>
          <w:tcPr>
            <w:tcW w:w="754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3B25BB" w:rsidP="00F94BE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</w:pPr>
            <w:r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fr-CA" w:eastAsia="en-CA"/>
              </w:rPr>
              <w:t>CACTCGTATCTGTGACACCGT</w:t>
            </w:r>
            <w:r w:rsidR="00847EBB" w:rsidRPr="00D534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fr-CA" w:eastAsia="en-CA"/>
              </w:rPr>
              <w:t>GT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7EBB" w:rsidRPr="00D534CB" w:rsidRDefault="00847EBB" w:rsidP="00F94BE0">
            <w:pPr>
              <w:spacing w:before="100" w:beforeAutospacing="1" w:after="100" w:afterAutospacing="1" w:line="346" w:lineRule="atLeas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D534C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847EBB" w:rsidRPr="00D534CB" w:rsidRDefault="00847EBB" w:rsidP="00F94BE0">
            <w:pPr>
              <w:spacing w:line="346" w:lineRule="atLeast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CA"/>
              </w:rPr>
            </w:pPr>
          </w:p>
        </w:tc>
      </w:tr>
    </w:tbl>
    <w:p w:rsidR="000F51B6" w:rsidRPr="00D534CB" w:rsidRDefault="004D5583">
      <w:pPr>
        <w:rPr>
          <w:sz w:val="16"/>
          <w:szCs w:val="16"/>
        </w:rPr>
      </w:pPr>
    </w:p>
    <w:sectPr w:rsidR="000F51B6" w:rsidRPr="00D534CB" w:rsidSect="000D2F0B">
      <w:pgSz w:w="15840" w:h="12240" w:orient="landscape"/>
      <w:pgMar w:top="1440" w:right="123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EBB"/>
    <w:rsid w:val="00063072"/>
    <w:rsid w:val="000D2F0B"/>
    <w:rsid w:val="00105147"/>
    <w:rsid w:val="00244533"/>
    <w:rsid w:val="0037789C"/>
    <w:rsid w:val="003B25BB"/>
    <w:rsid w:val="004D5583"/>
    <w:rsid w:val="00532E64"/>
    <w:rsid w:val="005C04A5"/>
    <w:rsid w:val="005D0D56"/>
    <w:rsid w:val="00725198"/>
    <w:rsid w:val="007464E8"/>
    <w:rsid w:val="008423C2"/>
    <w:rsid w:val="00842573"/>
    <w:rsid w:val="00847EBB"/>
    <w:rsid w:val="00924E5F"/>
    <w:rsid w:val="00970DF0"/>
    <w:rsid w:val="00A85B6F"/>
    <w:rsid w:val="00B6357D"/>
    <w:rsid w:val="00C04157"/>
    <w:rsid w:val="00D534CB"/>
    <w:rsid w:val="00EF696D"/>
    <w:rsid w:val="00F4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Latha"/>
        <w:sz w:val="16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EBB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47EBB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Latha"/>
        <w:sz w:val="16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EBB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47EBB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2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04D529BD-DAA3-422C-8672-DFFDF2D0FA6F}"/>
</file>

<file path=customXml/itemProps2.xml><?xml version="1.0" encoding="utf-8"?>
<ds:datastoreItem xmlns:ds="http://schemas.openxmlformats.org/officeDocument/2006/customXml" ds:itemID="{C39F6CAB-8671-4E51-8985-EA4396C9D58E}"/>
</file>

<file path=customXml/itemProps3.xml><?xml version="1.0" encoding="utf-8"?>
<ds:datastoreItem xmlns:ds="http://schemas.openxmlformats.org/officeDocument/2006/customXml" ds:itemID="{099FF2D0-756D-4C1C-9504-562A8BE52C5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ubhadel, Sangeeta</dc:creator>
  <cp:lastModifiedBy>Dhaubhadel, Sangeeta</cp:lastModifiedBy>
  <cp:revision>19</cp:revision>
  <dcterms:created xsi:type="dcterms:W3CDTF">2017-02-17T13:04:00Z</dcterms:created>
  <dcterms:modified xsi:type="dcterms:W3CDTF">2017-11-05T19:57:00Z</dcterms:modified>
</cp:coreProperties>
</file>